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73856" w14:textId="77777777" w:rsidR="000120F4" w:rsidRPr="000120F4" w:rsidRDefault="000120F4" w:rsidP="000120F4">
      <w:pPr>
        <w:tabs>
          <w:tab w:val="left" w:pos="1305"/>
        </w:tabs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120F4">
        <w:rPr>
          <w:rFonts w:ascii="Times New Roman" w:eastAsia="Calibri" w:hAnsi="Times New Roman" w:cs="Times New Roman"/>
          <w:sz w:val="24"/>
          <w:szCs w:val="24"/>
        </w:rPr>
        <w:t>S1 Table. Contribution of plant species to compositional dissimilarities on the plains, streams and uplands, based on 15 sites in each case.</w:t>
      </w:r>
    </w:p>
    <w:tbl>
      <w:tblPr>
        <w:tblW w:w="11057" w:type="dxa"/>
        <w:tblInd w:w="-856" w:type="dxa"/>
        <w:tblLook w:val="04A0" w:firstRow="1" w:lastRow="0" w:firstColumn="1" w:lastColumn="0" w:noHBand="0" w:noVBand="1"/>
      </w:tblPr>
      <w:tblGrid>
        <w:gridCol w:w="2557"/>
        <w:gridCol w:w="1416"/>
        <w:gridCol w:w="1559"/>
        <w:gridCol w:w="1418"/>
        <w:gridCol w:w="1984"/>
        <w:gridCol w:w="1134"/>
        <w:gridCol w:w="1134"/>
      </w:tblGrid>
      <w:tr w:rsidR="000120F4" w:rsidRPr="000120F4" w14:paraId="251A5C5F" w14:textId="77777777" w:rsidTr="00435B49">
        <w:trPr>
          <w:trHeight w:val="300"/>
        </w:trPr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3407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ecie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C2E5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verage dissimilar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7036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ntribution 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70C1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mulative 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6B3D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lai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D5CF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rea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2717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lands</w:t>
            </w:r>
          </w:p>
        </w:tc>
      </w:tr>
      <w:tr w:rsidR="000120F4" w:rsidRPr="000120F4" w14:paraId="3B673C0B" w14:textId="77777777" w:rsidTr="00435B49">
        <w:trPr>
          <w:trHeight w:val="300"/>
        </w:trPr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7922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Leucosidea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 sericea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F846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.4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7710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.3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6E49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.3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DFAF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E51C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4747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.30</w:t>
            </w:r>
          </w:p>
        </w:tc>
      </w:tr>
      <w:tr w:rsidR="000120F4" w:rsidRPr="000120F4" w14:paraId="4A1E3AF5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2775641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Aristida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junciformis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734B070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.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6194B3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.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9289F7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8.4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C3BB26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EF624B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9AA7A4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40</w:t>
            </w:r>
          </w:p>
        </w:tc>
      </w:tr>
      <w:tr w:rsidR="000120F4" w:rsidRPr="000120F4" w14:paraId="2F55A28F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4C8B6ED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Sporobolus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 africanus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1E677C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.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74BB2A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.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3D2028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.9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079FEF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8F61F9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AE789B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53</w:t>
            </w:r>
          </w:p>
        </w:tc>
      </w:tr>
      <w:tr w:rsidR="000120F4" w:rsidRPr="000120F4" w14:paraId="33D1787C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34A1009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Heteropogon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contortus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55D2B4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812E64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.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DD8B7F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1.3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3D4076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DEA09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C4BE9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33</w:t>
            </w:r>
          </w:p>
        </w:tc>
      </w:tr>
      <w:tr w:rsidR="000120F4" w:rsidRPr="000120F4" w14:paraId="7B514128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607F2A9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Eragrostis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 plana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9F4E70D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50DDA0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531F5D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9.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E6FD43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8EE24F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8CCAE9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3</w:t>
            </w:r>
          </w:p>
        </w:tc>
      </w:tr>
      <w:tr w:rsidR="000120F4" w:rsidRPr="000120F4" w14:paraId="4962D87F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73D86C0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E.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curvula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E677142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70AE0B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D1B742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4.9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7041F4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9F2BD1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60ECA2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0</w:t>
            </w:r>
          </w:p>
        </w:tc>
      </w:tr>
      <w:tr w:rsidR="000120F4" w:rsidRPr="000120F4" w14:paraId="25F70D8B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0184B36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Festuca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costata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F0A56F8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B747C6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49757B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0.0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2CE7F1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CAF6D8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6CA4B2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tr w:rsidR="000120F4" w:rsidRPr="000120F4" w14:paraId="2BE0FC88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1CF4EE9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Rendlia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 altera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9130A13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76550A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A94E2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3.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29039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7C9420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4B4D4A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87</w:t>
            </w:r>
          </w:p>
        </w:tc>
      </w:tr>
      <w:tr w:rsidR="000120F4" w:rsidRPr="000120F4" w14:paraId="610B1057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144AF6A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E.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racemosa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30A76A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77F71B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4FB76D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5.3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3CAABC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6EDBD8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F4B686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33</w:t>
            </w:r>
          </w:p>
        </w:tc>
      </w:tr>
      <w:tr w:rsidR="000120F4" w:rsidRPr="000120F4" w14:paraId="48E0FBD8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07EB566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Helichrysum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lbirosulatum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801AABA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FF5C8B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8DFD99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6.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46C884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87175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983974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3</w:t>
            </w:r>
          </w:p>
        </w:tc>
      </w:tr>
      <w:tr w:rsidR="000120F4" w:rsidRPr="000120F4" w14:paraId="1883C8C8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A2A6C1A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Richardia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brasiliensis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8820B18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F0760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EDC4D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8.3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A61A97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56F790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640796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3</w:t>
            </w:r>
          </w:p>
        </w:tc>
      </w:tr>
      <w:tr w:rsidR="000120F4" w:rsidRPr="000120F4" w14:paraId="126245D5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2BA63FB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Hyparrhenia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hirta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9A4E8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C4642C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43A383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9.7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E47C8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8B349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6E73ED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3</w:t>
            </w:r>
          </w:p>
        </w:tc>
      </w:tr>
      <w:tr w:rsidR="000120F4" w:rsidRPr="000120F4" w14:paraId="11CBEA75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F1DC43C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Felicia </w:t>
            </w: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</w:t>
            </w:r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FE130F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2DD116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BAFA08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0.9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16D1DC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7DAD4D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6E4EA5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tr w:rsidR="000120F4" w:rsidRPr="000120F4" w14:paraId="06559F64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6EE4E2A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Monocymbium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ceresiiform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F397BED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53DE55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85354D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2.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5A9D51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521E2B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5C271F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tr w:rsidR="000120F4" w:rsidRPr="000120F4" w14:paraId="5E9651AF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DD06B9D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Diospyros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lycioides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BD26EC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8B111C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1C5628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3.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222774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506EB3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B38F8A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7</w:t>
            </w:r>
          </w:p>
        </w:tc>
      </w:tr>
      <w:tr w:rsidR="000120F4" w:rsidRPr="000120F4" w14:paraId="60B24FA8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7C89B63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Themeda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triandra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5FE059F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2A8AB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1956B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4.0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2187F2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692F5A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4A3A7A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tr w:rsidR="000120F4" w:rsidRPr="000120F4" w14:paraId="6C504B52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3A6D97E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ndropogon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eucomis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2F27B1C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69ADD3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3E4A86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4.8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BDCC79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A16F8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302034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tr w:rsidR="000120F4" w:rsidRPr="000120F4" w14:paraId="106DC712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F668039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Gnaphalium confine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A51F939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D2FCD7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3A84C4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5.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044A0A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993EC4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09DCF0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3</w:t>
            </w:r>
          </w:p>
        </w:tc>
      </w:tr>
      <w:tr w:rsidR="000120F4" w:rsidRPr="000120F4" w14:paraId="2B9BD6BD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E7AB5E2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lastRenderedPageBreak/>
              <w:t>Helichrysum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denocarpum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4A08FB9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B65FE8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8A2DDB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6.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0E1DF3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9FC2A1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FA5BAC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tr w:rsidR="000120F4" w:rsidRPr="000120F4" w14:paraId="1845869D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489D0E0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Cymbopogon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pospichilli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61EEE68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ACB4C4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9FAAC1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6.8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668927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A86B3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270DB3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tr w:rsidR="000120F4" w:rsidRPr="000120F4" w14:paraId="226B2A70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E49EECE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Urochloa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panicoides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55B3066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5C918D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486F31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7.3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DE81A4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205E6C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D33A29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tr w:rsidR="000120F4" w:rsidRPr="000120F4" w14:paraId="2352CF64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447C19D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E.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gummiflua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FDB5CFB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8AE4D3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792BBF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7.7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9027F5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59DF95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E34174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tr w:rsidR="000120F4" w:rsidRPr="000120F4" w14:paraId="320BFC08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AEAF769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Paspalum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dilatatum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32246F1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08768D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B8C163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8.1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DFB559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3D14FD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5AF8E9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tr w:rsidR="000120F4" w:rsidRPr="000120F4" w14:paraId="256AF75F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0D07C47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Cynodon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dactylon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93C5A34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5D4F64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BB6248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8.5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B62B6A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AC5161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BAE835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tr w:rsidR="000120F4" w:rsidRPr="000120F4" w14:paraId="2391E579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3A0C13F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Aristida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diffusa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922372D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AB700B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F646C3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8.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058ED8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45AC70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F538D3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tr w:rsidR="000120F4" w:rsidRPr="000120F4" w14:paraId="38128B0F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F1D1F3C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Setaria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sphacelata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sphacelata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B441731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3A76D6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EDC6E3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9.2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F3AF75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9EEFCC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624C36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tr w:rsidR="000120F4" w:rsidRPr="000120F4" w14:paraId="02AD8D43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A6D9751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Aristida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congesta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congesta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952C23D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F26066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68F268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9.4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287951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C2E3E2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AD0535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tr w:rsidR="000120F4" w:rsidRPr="000120F4" w14:paraId="400EAFE7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710EFFF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Acacia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mearnsii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FD3ED5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4616ED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EA4B87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9.5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60542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8A5641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1BEAE1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tr w:rsidR="000120F4" w:rsidRPr="000120F4" w14:paraId="02697102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E7EF5A1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Diospyros </w:t>
            </w: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ustro-africana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7A1EA9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B29407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E5A836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9.7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72E706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15AEFD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E709A2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3</w:t>
            </w:r>
          </w:p>
        </w:tc>
      </w:tr>
      <w:tr w:rsidR="000120F4" w:rsidRPr="000120F4" w14:paraId="5B17EF91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hideMark/>
          </w:tcPr>
          <w:p w14:paraId="22211572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120F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bildgaardia</w:t>
            </w:r>
            <w:proofErr w:type="spellEnd"/>
            <w:r w:rsidRPr="000120F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ovata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A408756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94E5AD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3C0C38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9.8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AD892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744C1A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986998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3</w:t>
            </w:r>
          </w:p>
        </w:tc>
      </w:tr>
      <w:tr w:rsidR="000120F4" w:rsidRPr="000120F4" w14:paraId="776AF4C6" w14:textId="77777777" w:rsidTr="00435B49">
        <w:trPr>
          <w:trHeight w:val="300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04E778D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loe_</w:t>
            </w: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D4D28F4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28CC1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2B6C93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9.9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F0F66E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2AA82F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830532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tr w:rsidR="000120F4" w:rsidRPr="000120F4" w14:paraId="18562C63" w14:textId="77777777" w:rsidTr="00435B49">
        <w:trPr>
          <w:trHeight w:val="300"/>
        </w:trPr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572D" w14:textId="77777777" w:rsidR="000120F4" w:rsidRPr="000120F4" w:rsidRDefault="000120F4" w:rsidP="000120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Digitaria</w:t>
            </w:r>
            <w:proofErr w:type="spellEnd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 </w:t>
            </w:r>
            <w:bookmarkStart w:id="0" w:name="_Hlk150835896"/>
            <w:proofErr w:type="spellStart"/>
            <w:r w:rsidRPr="000120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tricholaenoides</w:t>
            </w:r>
            <w:bookmarkEnd w:id="0"/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44DF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EB97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CBC2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.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AB65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F3F8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465C" w14:textId="77777777" w:rsidR="000120F4" w:rsidRPr="000120F4" w:rsidRDefault="000120F4" w:rsidP="000120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12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</w:tbl>
    <w:p w14:paraId="3CF19A32" w14:textId="77777777" w:rsidR="001917C0" w:rsidRDefault="000120F4">
      <w:bookmarkStart w:id="1" w:name="_GoBack"/>
      <w:bookmarkEnd w:id="1"/>
      <w:r w:rsidRPr="000120F4">
        <w:rPr>
          <w:rFonts w:ascii="Times New Roman" w:eastAsia="Calibri" w:hAnsi="Times New Roman" w:cs="Times New Roman"/>
          <w:sz w:val="24"/>
          <w:szCs w:val="24"/>
        </w:rPr>
        <w:br w:type="page"/>
      </w:r>
    </w:p>
    <w:sectPr w:rsidR="001917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0F4"/>
    <w:rsid w:val="000120F4"/>
    <w:rsid w:val="0061686B"/>
    <w:rsid w:val="00FC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B90091"/>
  <w15:chartTrackingRefBased/>
  <w15:docId w15:val="{4BC6A51E-8BAE-4904-AB0C-FC68C4799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7647A050106742B8FAF13ED8474E09" ma:contentTypeVersion="15" ma:contentTypeDescription="Create a new document." ma:contentTypeScope="" ma:versionID="70dfa94dbc8387756293ea18b08e57ab">
  <xsd:schema xmlns:xsd="http://www.w3.org/2001/XMLSchema" xmlns:xs="http://www.w3.org/2001/XMLSchema" xmlns:p="http://schemas.microsoft.com/office/2006/metadata/properties" xmlns:ns3="c8637b8a-cf32-4a6b-b638-3cb9921b13aa" targetNamespace="http://schemas.microsoft.com/office/2006/metadata/properties" ma:root="true" ma:fieldsID="ac8eae1b43f17200f856d71d7441aec7" ns3:_="">
    <xsd:import namespace="c8637b8a-cf32-4a6b-b638-3cb9921b13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637b8a-cf32-4a6b-b638-3cb9921b13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8637b8a-cf32-4a6b-b638-3cb9921b13aa" xsi:nil="true"/>
  </documentManagement>
</p:properties>
</file>

<file path=customXml/itemProps1.xml><?xml version="1.0" encoding="utf-8"?>
<ds:datastoreItem xmlns:ds="http://schemas.openxmlformats.org/officeDocument/2006/customXml" ds:itemID="{43C558C2-45F7-4C4E-A26F-40CA9CD5AE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637b8a-cf32-4a6b-b638-3cb9921b13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41F731-08D5-416E-B5C9-E9B34D0716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8408A0-D5E9-4840-8AD7-F97BA8287084}">
  <ds:schemaRefs>
    <ds:schemaRef ds:uri="http://purl.org/dc/dcmitype/"/>
    <ds:schemaRef ds:uri="c8637b8a-cf32-4a6b-b638-3cb9921b13aa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4-07-29T11:57:00Z</dcterms:created>
  <dcterms:modified xsi:type="dcterms:W3CDTF">2024-07-29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7647A050106742B8FAF13ED8474E09</vt:lpwstr>
  </property>
</Properties>
</file>